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D1634" w14:textId="4D258A7C" w:rsidR="008D24E5" w:rsidRPr="001755CB" w:rsidRDefault="00BE24E0" w:rsidP="008D24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COPD lung studies of Nrf2 expression and the effects of Nrf2 activators</w:t>
      </w:r>
    </w:p>
    <w:p w14:paraId="1C49FD12" w14:textId="77777777" w:rsidR="00455A2D" w:rsidRPr="001755CB" w:rsidRDefault="00455A2D" w:rsidP="00455A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Jian Li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5CB">
        <w:rPr>
          <w:rFonts w:ascii="Times New Roman" w:hAnsi="Times New Roman" w:cs="Times New Roman"/>
          <w:sz w:val="24"/>
          <w:szCs w:val="24"/>
        </w:rPr>
        <w:t>, James Baker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5CB">
        <w:rPr>
          <w:rFonts w:ascii="Times New Roman" w:hAnsi="Times New Roman" w:cs="Times New Roman"/>
          <w:sz w:val="24"/>
          <w:szCs w:val="24"/>
        </w:rPr>
        <w:t>, Andrew Higham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5CB">
        <w:rPr>
          <w:rFonts w:ascii="Times New Roman" w:hAnsi="Times New Roman" w:cs="Times New Roman"/>
          <w:sz w:val="24"/>
          <w:szCs w:val="24"/>
        </w:rPr>
        <w:t>, Rajesh Shah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5CB">
        <w:rPr>
          <w:rFonts w:ascii="Times New Roman" w:hAnsi="Times New Roman" w:cs="Times New Roman"/>
          <w:sz w:val="24"/>
          <w:szCs w:val="24"/>
        </w:rPr>
        <w:t>, Angeles Montero-Fernandez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55CB">
        <w:rPr>
          <w:rFonts w:ascii="Times New Roman" w:hAnsi="Times New Roman" w:cs="Times New Roman"/>
          <w:sz w:val="24"/>
          <w:szCs w:val="24"/>
        </w:rPr>
        <w:t>, Clare Murray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55CB">
        <w:rPr>
          <w:rFonts w:ascii="Times New Roman" w:hAnsi="Times New Roman" w:cs="Times New Roman"/>
          <w:sz w:val="24"/>
          <w:szCs w:val="24"/>
        </w:rPr>
        <w:t>, Nicky Cooper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55CB">
        <w:rPr>
          <w:rFonts w:ascii="Times New Roman" w:hAnsi="Times New Roman" w:cs="Times New Roman"/>
          <w:sz w:val="24"/>
          <w:szCs w:val="24"/>
        </w:rPr>
        <w:t>, Cathy Lucas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55CB">
        <w:rPr>
          <w:rFonts w:ascii="Times New Roman" w:hAnsi="Times New Roman" w:cs="Times New Roman"/>
          <w:sz w:val="24"/>
          <w:szCs w:val="24"/>
        </w:rPr>
        <w:t>, Craig Fox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55CB">
        <w:rPr>
          <w:rFonts w:ascii="Times New Roman" w:hAnsi="Times New Roman" w:cs="Times New Roman"/>
          <w:sz w:val="24"/>
          <w:szCs w:val="24"/>
        </w:rPr>
        <w:t>, Dave Singh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 xml:space="preserve">1,5 </w:t>
      </w:r>
      <w:r w:rsidRPr="001755CB">
        <w:rPr>
          <w:rFonts w:ascii="Times New Roman" w:hAnsi="Times New Roman" w:cs="Times New Roman"/>
          <w:sz w:val="24"/>
          <w:szCs w:val="24"/>
        </w:rPr>
        <w:t>and Simon Lea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56A145C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1. Division of Infection, Immunity and Respiratory Medicine, School of Biological Sciences,</w:t>
      </w:r>
    </w:p>
    <w:p w14:paraId="519BC551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Faculty of Biology, Medicine and Health, Manchester Academic Health Science Centre, The</w:t>
      </w:r>
    </w:p>
    <w:p w14:paraId="5FEDA198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University of Manchester and Manchester University NHS Foundation Trust, Manchester, UK.</w:t>
      </w:r>
    </w:p>
    <w:p w14:paraId="3A5D3702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142C0F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2. Department of Thoracic Surgery, Manchester University Hospital NHS Foundation Trust, Manchester, UK.</w:t>
      </w:r>
    </w:p>
    <w:p w14:paraId="11EAF73F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1BDD69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3. Department of Histopathology, Manchester University Hospital NHS Foundation Trust, Manchester, UK</w:t>
      </w:r>
    </w:p>
    <w:p w14:paraId="0E0A07D3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DAD4BD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4. C4X Discovery Ltd, Manchester, UK</w:t>
      </w:r>
    </w:p>
    <w:p w14:paraId="33201B25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BE3507" w14:textId="77777777" w:rsidR="00C93BEE" w:rsidRPr="001755CB" w:rsidRDefault="00C93BEE" w:rsidP="00C93BEE">
      <w:pPr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 xml:space="preserve">5. Medicines Evaluation Unit, The Langley Building,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Southmoor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 Road, Manchester University Hospital NHS Foundation Trust, Manchester, UK</w:t>
      </w:r>
    </w:p>
    <w:p w14:paraId="29053E89" w14:textId="77777777" w:rsidR="00C93BEE" w:rsidRPr="001755CB" w:rsidRDefault="00C93BEE" w:rsidP="00C93BEE">
      <w:pPr>
        <w:rPr>
          <w:rFonts w:ascii="Times New Roman" w:hAnsi="Times New Roman" w:cs="Times New Roman"/>
          <w:b/>
          <w:sz w:val="24"/>
          <w:szCs w:val="24"/>
        </w:rPr>
      </w:pPr>
    </w:p>
    <w:p w14:paraId="493CE450" w14:textId="77777777" w:rsidR="00C93BEE" w:rsidRPr="001755CB" w:rsidRDefault="00C93BEE" w:rsidP="00C93BEE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400FA309" w14:textId="77777777" w:rsidR="00C93BEE" w:rsidRPr="001755CB" w:rsidRDefault="00C93BEE" w:rsidP="00C93BE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Dr Simon Lea</w:t>
      </w:r>
    </w:p>
    <w:p w14:paraId="32EE5F2C" w14:textId="77777777" w:rsidR="00C93BEE" w:rsidRPr="001755CB" w:rsidRDefault="00C93BEE" w:rsidP="00C93BE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2</w:t>
      </w:r>
      <w:r w:rsidRPr="001755C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1755CB">
        <w:rPr>
          <w:rFonts w:ascii="Times New Roman" w:hAnsi="Times New Roman" w:cs="Times New Roman"/>
          <w:sz w:val="24"/>
          <w:szCs w:val="24"/>
        </w:rPr>
        <w:t xml:space="preserve"> Floor Office Education and Research Centre</w:t>
      </w:r>
    </w:p>
    <w:p w14:paraId="7DC5D8B9" w14:textId="77777777" w:rsidR="00C93BEE" w:rsidRPr="001755CB" w:rsidRDefault="00C93BEE" w:rsidP="00C93BE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Wythenshawe Hospital</w:t>
      </w:r>
    </w:p>
    <w:p w14:paraId="2A1824D3" w14:textId="77777777" w:rsidR="00C93BEE" w:rsidRPr="001755CB" w:rsidRDefault="00C93BEE" w:rsidP="00C93BE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755CB">
        <w:rPr>
          <w:rFonts w:ascii="Times New Roman" w:hAnsi="Times New Roman" w:cs="Times New Roman"/>
          <w:sz w:val="24"/>
          <w:szCs w:val="24"/>
        </w:rPr>
        <w:t>Southmoor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 Road</w:t>
      </w:r>
    </w:p>
    <w:p w14:paraId="7B49709D" w14:textId="77777777" w:rsidR="00C93BEE" w:rsidRPr="001755CB" w:rsidRDefault="00C93BEE" w:rsidP="00C93BE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M23 9LT</w:t>
      </w:r>
    </w:p>
    <w:p w14:paraId="4B723F8E" w14:textId="77777777" w:rsidR="00C93BEE" w:rsidRPr="001755CB" w:rsidRDefault="00C93BEE" w:rsidP="00C93BEE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Simon.lea@manchester.ac.uk</w:t>
      </w:r>
    </w:p>
    <w:p w14:paraId="658D536E" w14:textId="77777777" w:rsidR="00226DA2" w:rsidRPr="001755CB" w:rsidRDefault="00226DA2" w:rsidP="00226DA2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b/>
        </w:rPr>
      </w:pPr>
    </w:p>
    <w:p w14:paraId="1D5A9E60" w14:textId="77777777" w:rsidR="00C93BEE" w:rsidRPr="001755CB" w:rsidRDefault="00C93BE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DBB115" w14:textId="78FD02A0" w:rsidR="00226DA2" w:rsidRPr="001755CB" w:rsidRDefault="00226DA2" w:rsidP="00226DA2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b/>
        </w:rPr>
      </w:pPr>
      <w:r w:rsidRPr="001755CB">
        <w:rPr>
          <w:b/>
        </w:rPr>
        <w:lastRenderedPageBreak/>
        <w:t>Results</w:t>
      </w:r>
    </w:p>
    <w:p w14:paraId="1B2547CA" w14:textId="77777777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Effect of Nrf2 activator compounds on alveolar macrophage NQO1 expression and NQO1 activity </w:t>
      </w:r>
      <w:bookmarkStart w:id="0" w:name="_GoBack"/>
      <w:bookmarkEnd w:id="0"/>
    </w:p>
    <w:p w14:paraId="003FC15A" w14:textId="5A58A4DE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The maximal levels of NQO1 expression reached were greater in COPD co</w:t>
      </w:r>
      <w:r w:rsidR="00F71635" w:rsidRPr="001755CB">
        <w:rPr>
          <w:rFonts w:ascii="Times New Roman" w:hAnsi="Times New Roman" w:cs="Times New Roman"/>
          <w:sz w:val="24"/>
          <w:szCs w:val="24"/>
        </w:rPr>
        <w:t>mpared to S (Supplement Figure 8</w:t>
      </w:r>
      <w:r w:rsidRPr="001755CB">
        <w:rPr>
          <w:rFonts w:ascii="Times New Roman" w:hAnsi="Times New Roman" w:cs="Times New Roman"/>
          <w:sz w:val="24"/>
          <w:szCs w:val="24"/>
        </w:rPr>
        <w:t xml:space="preserve">). However, the unstimulated (basal) levels of NQO1 expression were also greater in COPD compared to S (Figure 3). </w:t>
      </w:r>
    </w:p>
    <w:p w14:paraId="28E954EE" w14:textId="2C3C68AB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The opposite was observed for NQO1 activity with the maximal levels of NQO1 activity reached lower in alveolar macrophages from COPD co</w:t>
      </w:r>
      <w:r w:rsidR="00F71635" w:rsidRPr="001755CB">
        <w:rPr>
          <w:rFonts w:ascii="Times New Roman" w:hAnsi="Times New Roman" w:cs="Times New Roman"/>
          <w:sz w:val="24"/>
          <w:szCs w:val="24"/>
        </w:rPr>
        <w:t>mpared to S (Supplement Figure 9</w:t>
      </w:r>
      <w:r w:rsidRPr="001755CB">
        <w:rPr>
          <w:rFonts w:ascii="Times New Roman" w:hAnsi="Times New Roman" w:cs="Times New Roman"/>
          <w:sz w:val="24"/>
          <w:szCs w:val="24"/>
        </w:rPr>
        <w:t xml:space="preserve">) reaching significance for GSK7, C4X_6665 and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S</w:t>
      </w:r>
      <w:r w:rsidR="00F71635" w:rsidRPr="001755CB">
        <w:rPr>
          <w:rFonts w:ascii="Times New Roman" w:hAnsi="Times New Roman" w:cs="Times New Roman"/>
          <w:sz w:val="24"/>
          <w:szCs w:val="24"/>
        </w:rPr>
        <w:t>ulforaphane</w:t>
      </w:r>
      <w:proofErr w:type="spellEnd"/>
      <w:r w:rsidR="00F71635" w:rsidRPr="001755CB">
        <w:rPr>
          <w:rFonts w:ascii="Times New Roman" w:hAnsi="Times New Roman" w:cs="Times New Roman"/>
          <w:sz w:val="24"/>
          <w:szCs w:val="24"/>
        </w:rPr>
        <w:t xml:space="preserve"> (Supplement Figure 9</w:t>
      </w:r>
      <w:r w:rsidRPr="001755CB">
        <w:rPr>
          <w:rFonts w:ascii="Times New Roman" w:hAnsi="Times New Roman" w:cs="Times New Roman"/>
          <w:sz w:val="24"/>
          <w:szCs w:val="24"/>
        </w:rPr>
        <w:t>). Again unstimulated (basal) levels of NQO1 activity were lower before compound treatment in COPD (Figure 3).</w:t>
      </w:r>
    </w:p>
    <w:p w14:paraId="1A6BE546" w14:textId="77777777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477E7E" w14:textId="66A5025A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Effect of Nrf2 activators on </w:t>
      </w:r>
      <w:r w:rsidR="000274B2" w:rsidRPr="001755CB">
        <w:rPr>
          <w:rFonts w:ascii="Times New Roman" w:hAnsi="Times New Roman" w:cs="Times New Roman"/>
          <w:b/>
          <w:sz w:val="24"/>
          <w:szCs w:val="24"/>
        </w:rPr>
        <w:t xml:space="preserve">HMOX1, SOD1 and TXNRD1 </w:t>
      </w:r>
      <w:r w:rsidRPr="001755CB">
        <w:rPr>
          <w:rFonts w:ascii="Times New Roman" w:hAnsi="Times New Roman" w:cs="Times New Roman"/>
          <w:b/>
          <w:sz w:val="24"/>
          <w:szCs w:val="24"/>
        </w:rPr>
        <w:t>expression in alveolar macrophages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CC719E" w14:textId="33C31C97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EC</w:t>
      </w:r>
      <w:r w:rsidRPr="001755C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755CB">
        <w:rPr>
          <w:rFonts w:ascii="Times New Roman" w:hAnsi="Times New Roman" w:cs="Times New Roman"/>
          <w:sz w:val="24"/>
          <w:szCs w:val="24"/>
        </w:rPr>
        <w:t xml:space="preserve"> values for </w:t>
      </w:r>
      <w:r w:rsidR="000274B2" w:rsidRPr="001755CB">
        <w:rPr>
          <w:rFonts w:ascii="Times New Roman" w:hAnsi="Times New Roman" w:cs="Times New Roman"/>
          <w:sz w:val="24"/>
          <w:szCs w:val="24"/>
        </w:rPr>
        <w:t>HMOX1</w:t>
      </w:r>
      <w:r w:rsidRPr="001755CB">
        <w:rPr>
          <w:rFonts w:ascii="Times New Roman" w:hAnsi="Times New Roman" w:cs="Times New Roman"/>
          <w:sz w:val="24"/>
          <w:szCs w:val="24"/>
        </w:rPr>
        <w:t xml:space="preserve">, SOD1 and TXNRD1 mRNA expression in both S and COPD patients could be calculated for CDDO, GSK7 and C4X_6665, with the dilution series of the other drugs too small to allow this calculation (Supplement Table S5). For </w:t>
      </w:r>
      <w:r w:rsidR="000274B2" w:rsidRPr="001755CB">
        <w:rPr>
          <w:rFonts w:ascii="Times New Roman" w:hAnsi="Times New Roman" w:cs="Times New Roman"/>
          <w:sz w:val="24"/>
          <w:szCs w:val="24"/>
        </w:rPr>
        <w:t>HMOX1</w:t>
      </w:r>
      <w:r w:rsidRPr="001755CB">
        <w:rPr>
          <w:rFonts w:ascii="Times New Roman" w:hAnsi="Times New Roman" w:cs="Times New Roman"/>
          <w:sz w:val="24"/>
          <w:szCs w:val="24"/>
        </w:rPr>
        <w:t>, SOD1 and TXNRD1 C4X_6665 had the lowest EC</w:t>
      </w:r>
      <w:r w:rsidRPr="001755C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755CB">
        <w:rPr>
          <w:rFonts w:ascii="Times New Roman" w:hAnsi="Times New Roman" w:cs="Times New Roman"/>
          <w:sz w:val="24"/>
          <w:szCs w:val="24"/>
        </w:rPr>
        <w:t xml:space="preserve"> values.  </w:t>
      </w:r>
    </w:p>
    <w:p w14:paraId="232F8148" w14:textId="52F906C6" w:rsidR="00226DA2" w:rsidRPr="001755CB" w:rsidRDefault="00226DA2" w:rsidP="00226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 xml:space="preserve">Maximal effects on </w:t>
      </w:r>
      <w:r w:rsidR="000274B2" w:rsidRPr="001755CB">
        <w:rPr>
          <w:rFonts w:ascii="Times New Roman" w:hAnsi="Times New Roman" w:cs="Times New Roman"/>
          <w:sz w:val="24"/>
          <w:szCs w:val="24"/>
        </w:rPr>
        <w:t>HMOX1</w:t>
      </w:r>
      <w:r w:rsidRPr="001755CB">
        <w:rPr>
          <w:rFonts w:ascii="Times New Roman" w:hAnsi="Times New Roman" w:cs="Times New Roman"/>
          <w:sz w:val="24"/>
          <w:szCs w:val="24"/>
        </w:rPr>
        <w:t xml:space="preserve">, SOD1 and TXNRD1 expression were similar between S and COPD groups for each compound. The maximal levels of </w:t>
      </w:r>
      <w:r w:rsidR="000274B2" w:rsidRPr="001755CB">
        <w:rPr>
          <w:rFonts w:ascii="Times New Roman" w:hAnsi="Times New Roman" w:cs="Times New Roman"/>
          <w:sz w:val="24"/>
          <w:szCs w:val="24"/>
        </w:rPr>
        <w:t>HMOX1</w:t>
      </w:r>
      <w:r w:rsidRPr="001755CB">
        <w:rPr>
          <w:rFonts w:ascii="Times New Roman" w:hAnsi="Times New Roman" w:cs="Times New Roman"/>
          <w:sz w:val="24"/>
          <w:szCs w:val="24"/>
        </w:rPr>
        <w:t>, SOD1 and TXNRD1 expression reached were greater in alveolar macrophages from COPD compared to S.</w:t>
      </w:r>
    </w:p>
    <w:p w14:paraId="49C998FD" w14:textId="4B4B67EF" w:rsidR="008D24E5" w:rsidRPr="001755CB" w:rsidRDefault="008D24E5" w:rsidP="008D24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43C25B" w14:textId="77777777" w:rsidR="005F2404" w:rsidRPr="001755CB" w:rsidRDefault="005F2404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F2D30" w14:textId="6330B2AF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 Demographics of the study population (</w:t>
      </w:r>
      <w:r w:rsidRPr="001755CB">
        <w:rPr>
          <w:rFonts w:ascii="Times New Roman" w:hAnsi="Times New Roman" w:cs="Times New Roman"/>
          <w:b/>
          <w:sz w:val="24"/>
          <w:szCs w:val="24"/>
          <w:lang w:val="en-US"/>
        </w:rPr>
        <w:t>IHC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552"/>
        <w:gridCol w:w="1091"/>
        <w:gridCol w:w="1923"/>
        <w:gridCol w:w="1774"/>
        <w:gridCol w:w="2158"/>
      </w:tblGrid>
      <w:tr w:rsidR="001755CB" w:rsidRPr="001755CB" w14:paraId="0C02F955" w14:textId="77777777" w:rsidTr="00921438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0B57E20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14:paraId="5DB47CD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Never Smoker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</w:tcPr>
          <w:p w14:paraId="702667E5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Smoker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14:paraId="0C6CBEF2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</w:tcPr>
          <w:p w14:paraId="42E5FC0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ANOVA p value</w:t>
            </w:r>
          </w:p>
        </w:tc>
      </w:tr>
      <w:tr w:rsidR="001755CB" w:rsidRPr="001755CB" w14:paraId="3EE5A9FE" w14:textId="77777777" w:rsidTr="00921438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E25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FAAE8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C44B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44644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8843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55CB" w:rsidRPr="001755CB" w14:paraId="560255D0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B757F5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3B60DF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67 (1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A41E2BE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63 (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CA46717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64 (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2A13D5E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3531950E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A2E44E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Gender: male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E1D52B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5FAE9CF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5E86DEE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0CE4B74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1296736B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3013ED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1755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1793CC5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2.2 (0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31D2AF5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2.4 (0.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105C73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2.0 (0.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5B8EE30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11737B9C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D68A64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1755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 predic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187F2D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02 (1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77C447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99 (1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55BC767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71 (18)*</w:t>
            </w:r>
            <w:r w:rsidRPr="001755CB">
              <w:rPr>
                <w:rFonts w:ascii="Tahoma" w:hAnsi="Tahoma" w:cs="Tahoma"/>
                <w:sz w:val="24"/>
                <w:szCs w:val="24"/>
              </w:rPr>
              <w:t>ꝉ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2CFD6E0C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</w:tr>
      <w:tr w:rsidR="001755CB" w:rsidRPr="001755CB" w14:paraId="75433609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59BA75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FVC (L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B52E97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2.7 (0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6D3D86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3.3 (0.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82163D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3.2 (0.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03FF53EC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0E647869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7CE50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1755C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/FVC Ratio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6B8E8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83 (7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1474EA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73 (4.2)¶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7A0F0F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57 (11) *</w:t>
            </w:r>
            <w:r w:rsidRPr="001755CB">
              <w:rPr>
                <w:rFonts w:ascii="Tahoma" w:hAnsi="Tahoma" w:cs="Tahoma"/>
                <w:sz w:val="24"/>
                <w:szCs w:val="24"/>
              </w:rPr>
              <w:t>ꝉ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044962E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1755CB" w:rsidRPr="001755CB" w14:paraId="60DCB7CC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6C1FF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Current smokers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2136667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D4C5A2E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52C6B9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428EB6D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30B2F33E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83E90D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Pack year histor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590465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AE6DD9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44 (1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5D05C1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52 (2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56A0E4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4BCED827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2A5A81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ICS users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FDEDD8E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3E67080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A767EC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EEB169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55CB" w:rsidRPr="001755CB" w14:paraId="2F31F951" w14:textId="77777777" w:rsidTr="0092143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4731A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LABA users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B48933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A44334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570925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AAA37F8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55CB" w:rsidRPr="001755CB" w14:paraId="3DEDD200" w14:textId="77777777" w:rsidTr="00921438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65232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LAMA users (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C23B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36F10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88026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8E24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79E2EC7" w14:textId="77777777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FEV</w:t>
      </w:r>
      <w:r w:rsidRPr="001755CB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forced expiratory volume in 1 second; FVC forced vital capacity; ICS inhaled corticosteroids. LABA long-acting beta-2 agonists; LAMA long-acting muscarinic antagonists Data presented as mean (SD). Tukey’s multiple comparisons test performed where ¶ = significant difference between NS and S; * = significant difference between COPD vs NS; </w:t>
      </w:r>
      <w:r w:rsidRPr="001755CB">
        <w:rPr>
          <w:rFonts w:ascii="Tahoma" w:hAnsi="Tahoma" w:cs="Tahoma"/>
          <w:b/>
          <w:sz w:val="24"/>
          <w:szCs w:val="24"/>
        </w:rPr>
        <w:t>ꝉ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= significant difference between COPD vs S.</w:t>
      </w:r>
    </w:p>
    <w:p w14:paraId="3A756DE5" w14:textId="77777777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05CFB8" w14:textId="77777777" w:rsidR="00CE47A9" w:rsidRPr="001755CB" w:rsidRDefault="00CE47A9" w:rsidP="00CE47A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EA467" w14:textId="77777777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28EE2" w14:textId="1FFB757F" w:rsidR="005F27C9" w:rsidRPr="001755CB" w:rsidRDefault="005F27C9" w:rsidP="005F27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7E43C2" w14:textId="3AACEC77" w:rsidR="005F27C9" w:rsidRPr="001755CB" w:rsidRDefault="005F27C9" w:rsidP="005F27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Demographics of the study population for </w:t>
      </w:r>
      <w:r w:rsidRPr="00175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veolar macrophage baseline </w:t>
      </w:r>
      <w:r w:rsidR="000274B2" w:rsidRPr="001755CB">
        <w:rPr>
          <w:rFonts w:ascii="Times New Roman" w:hAnsi="Times New Roman" w:cs="Times New Roman"/>
          <w:b/>
          <w:sz w:val="24"/>
          <w:szCs w:val="24"/>
          <w:lang w:val="en-US"/>
        </w:rPr>
        <w:t>NFE2L2</w:t>
      </w:r>
      <w:r w:rsidRPr="001755CB">
        <w:rPr>
          <w:rFonts w:ascii="Times New Roman" w:hAnsi="Times New Roman" w:cs="Times New Roman"/>
          <w:b/>
          <w:sz w:val="24"/>
          <w:szCs w:val="24"/>
          <w:lang w:val="en-US"/>
        </w:rPr>
        <w:t>/KEAP1 mRNA expression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701"/>
        <w:gridCol w:w="2297"/>
      </w:tblGrid>
      <w:tr w:rsidR="001755CB" w:rsidRPr="001755CB" w14:paraId="46DB240A" w14:textId="77777777" w:rsidTr="00921438">
        <w:trPr>
          <w:trHeight w:val="26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A590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6E6A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ver Smoker    </w:t>
            </w:r>
            <w:proofErr w:type="spellStart"/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r</w:t>
            </w:r>
            <w:proofErr w:type="spellEnd"/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C08A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418E1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755CB" w:rsidRPr="001755CB" w14:paraId="0D4D6A52" w14:textId="77777777" w:rsidTr="00921438">
        <w:trPr>
          <w:trHeight w:val="245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002653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6F25ADB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9455E8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7B070A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66DED2E4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755CB" w:rsidRPr="001755CB" w14:paraId="5AA34058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F4781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AF31C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71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5F7E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73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48434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68 (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EE0A193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gt;0.05</w:t>
            </w:r>
          </w:p>
        </w:tc>
      </w:tr>
      <w:tr w:rsidR="001755CB" w:rsidRPr="001755CB" w14:paraId="4B381EAC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E855C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Gender: mal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0472E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781E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F8516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49174B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gt;0.05</w:t>
            </w:r>
          </w:p>
        </w:tc>
      </w:tr>
      <w:tr w:rsidR="001755CB" w:rsidRPr="001755CB" w14:paraId="5F53BE08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FD862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1 (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13016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5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E7743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 (0.5) </w:t>
            </w: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212D1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iCs/>
                <w:sz w:val="24"/>
                <w:szCs w:val="24"/>
              </w:rPr>
              <w:t>1.6 (0.4)</w:t>
            </w: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1755CB">
              <w:rPr>
                <w:rFonts w:ascii="Tahoma" w:hAnsi="Tahoma" w:cs="Tahoma"/>
                <w:iCs/>
                <w:sz w:val="24"/>
                <w:szCs w:val="24"/>
              </w:rPr>
              <w:t>ꝉ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0F8AEB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iCs/>
                <w:sz w:val="24"/>
                <w:szCs w:val="24"/>
              </w:rPr>
              <w:t>p&lt;0.0001</w:t>
            </w:r>
          </w:p>
        </w:tc>
      </w:tr>
      <w:tr w:rsidR="001755CB" w:rsidRPr="001755CB" w14:paraId="375A9EF3" w14:textId="77777777" w:rsidTr="00921438">
        <w:trPr>
          <w:trHeight w:val="23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AE160B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 predi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9080D4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26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B473F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01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8E3AD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70 (13)</w:t>
            </w: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 w:rsidRPr="001755CB">
              <w:rPr>
                <w:rFonts w:ascii="Tahoma" w:hAnsi="Tahoma" w:cs="Tahoma"/>
                <w:bCs/>
                <w:sz w:val="24"/>
                <w:szCs w:val="24"/>
              </w:rPr>
              <w:t>ꝉ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DA328A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1755CB" w:rsidRPr="001755CB" w14:paraId="6C28BD73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90B0C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VC (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DAE710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.24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F14B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98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9E03B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95 (0.8)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58C230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gt;0.05</w:t>
            </w:r>
          </w:p>
        </w:tc>
      </w:tr>
      <w:tr w:rsidR="001755CB" w:rsidRPr="001755CB" w14:paraId="5D19BD38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F8D2EB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VC ratio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0822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83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4EB51E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80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6FF5D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6 (9) *</w:t>
            </w:r>
            <w:r w:rsidRPr="001755CB">
              <w:rPr>
                <w:rFonts w:ascii="Tahoma" w:hAnsi="Tahoma" w:cs="Tahoma"/>
                <w:bCs/>
                <w:sz w:val="24"/>
                <w:szCs w:val="24"/>
              </w:rPr>
              <w:t>ꝉ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CFF66DB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lt;0.0001</w:t>
            </w:r>
          </w:p>
        </w:tc>
      </w:tr>
      <w:tr w:rsidR="001755CB" w:rsidRPr="001755CB" w14:paraId="491F0AD3" w14:textId="77777777" w:rsidTr="00921438">
        <w:trPr>
          <w:trHeight w:val="23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7CE92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Current smoker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8846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B84EE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79CC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806D4D0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gt;0.05</w:t>
            </w:r>
          </w:p>
        </w:tc>
      </w:tr>
      <w:tr w:rsidR="001755CB" w:rsidRPr="001755CB" w14:paraId="208BE63E" w14:textId="77777777" w:rsidTr="00921438">
        <w:trPr>
          <w:trHeight w:val="23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EF23A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-year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6D5A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FD677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6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368CC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2 (45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4984495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&gt;0.05</w:t>
            </w:r>
          </w:p>
        </w:tc>
      </w:tr>
      <w:tr w:rsidR="001755CB" w:rsidRPr="001755CB" w14:paraId="6E8C6257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0C9165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S user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32A45D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84100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28632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6232D43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755CB" w:rsidRPr="001755CB" w14:paraId="5F965D16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A59F3D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LABA user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AB5E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181D1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DDE0F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21CA297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755CB" w:rsidRPr="001755CB" w14:paraId="57DFFEED" w14:textId="77777777" w:rsidTr="00921438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DF3DA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LAMA users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0CA63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09C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14B59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45B51" w14:textId="77777777" w:rsidR="005F27C9" w:rsidRPr="001755CB" w:rsidRDefault="005F27C9" w:rsidP="009214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4743B565" w14:textId="77777777" w:rsidR="005F27C9" w:rsidRPr="001755CB" w:rsidRDefault="005F27C9" w:rsidP="005F27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FEV</w:t>
      </w:r>
      <w:r w:rsidRPr="001755CB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forced expiratory volume in 1 second; FVC forced vital capacity; ICS inhaled corticosteroids. LABA long-acting beta-2 agonists; LAMA long-acting muscarinic antagonists Data presented as mean (</w:t>
      </w:r>
      <w:proofErr w:type="spellStart"/>
      <w:r w:rsidRPr="001755CB">
        <w:rPr>
          <w:rFonts w:ascii="Times New Roman" w:hAnsi="Times New Roman" w:cs="Times New Roman"/>
          <w:b/>
          <w:sz w:val="24"/>
          <w:szCs w:val="24"/>
        </w:rPr>
        <w:t>sd</w:t>
      </w:r>
      <w:proofErr w:type="spellEnd"/>
      <w:r w:rsidRPr="001755CB">
        <w:rPr>
          <w:rFonts w:ascii="Times New Roman" w:hAnsi="Times New Roman" w:cs="Times New Roman"/>
          <w:b/>
          <w:sz w:val="24"/>
          <w:szCs w:val="24"/>
        </w:rPr>
        <w:t xml:space="preserve">). Tukey’s multiple comparisons test performed where * = significant difference between COPD vs NS; </w:t>
      </w:r>
      <w:r w:rsidRPr="001755CB">
        <w:rPr>
          <w:rFonts w:ascii="Tahoma" w:hAnsi="Tahoma" w:cs="Tahoma"/>
          <w:b/>
          <w:sz w:val="24"/>
          <w:szCs w:val="24"/>
        </w:rPr>
        <w:t>ꝉ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= significant difference between COPD vs S.</w:t>
      </w:r>
    </w:p>
    <w:p w14:paraId="00D90A9C" w14:textId="77777777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8A896" w14:textId="77777777" w:rsidR="0013463B" w:rsidRPr="001755CB" w:rsidRDefault="001346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E858E3" w14:textId="77777777" w:rsidR="0013463B" w:rsidRPr="001755CB" w:rsidRDefault="0013463B" w:rsidP="0013463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t>Table S3 Demographics of the population for a</w:t>
      </w:r>
      <w:proofErr w:type="spellStart"/>
      <w:r w:rsidRPr="001755CB">
        <w:rPr>
          <w:rFonts w:ascii="Times New Roman" w:hAnsi="Times New Roman" w:cs="Times New Roman"/>
          <w:b/>
          <w:sz w:val="24"/>
          <w:szCs w:val="24"/>
          <w:lang w:val="en-US"/>
        </w:rPr>
        <w:t>lveolar</w:t>
      </w:r>
      <w:proofErr w:type="spellEnd"/>
      <w:r w:rsidRPr="001755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crophages culture</w:t>
      </w:r>
    </w:p>
    <w:tbl>
      <w:tblPr>
        <w:tblStyle w:val="TableGrid"/>
        <w:tblW w:w="7987" w:type="dxa"/>
        <w:tblLayout w:type="fixed"/>
        <w:tblLook w:val="04A0" w:firstRow="1" w:lastRow="0" w:firstColumn="1" w:lastColumn="0" w:noHBand="0" w:noVBand="1"/>
      </w:tblPr>
      <w:tblGrid>
        <w:gridCol w:w="3143"/>
        <w:gridCol w:w="1746"/>
        <w:gridCol w:w="1745"/>
        <w:gridCol w:w="1353"/>
      </w:tblGrid>
      <w:tr w:rsidR="001755CB" w:rsidRPr="001755CB" w14:paraId="7DAAB72D" w14:textId="77777777" w:rsidTr="00921438">
        <w:trPr>
          <w:trHeight w:val="266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6CC00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D01CA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                         COPD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A8630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755CB" w:rsidRPr="001755CB" w14:paraId="2524EEC3" w14:textId="77777777" w:rsidTr="00921438">
        <w:trPr>
          <w:trHeight w:val="245"/>
        </w:trPr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22E17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EDBD5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44C0D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6681E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755CB" w:rsidRPr="001755CB" w14:paraId="5A0F4471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14E87A99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5B3F0B3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63 (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25CC32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70 (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C176F21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1F3F39AD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16C17BD8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Gender: male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7B8CA50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736256C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3466936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038C4118" w14:textId="77777777" w:rsidTr="00921438">
        <w:trPr>
          <w:trHeight w:val="236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57945B64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1 (L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182F859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3 (0.4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87E532F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 (0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4A1ECC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iCs/>
                <w:sz w:val="24"/>
                <w:szCs w:val="24"/>
              </w:rPr>
              <w:t>p&lt;</w:t>
            </w: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755CB" w:rsidRPr="001755CB" w14:paraId="76BB7904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6A9E60C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1% predicte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EEB3A45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93.8 (18.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1272FBA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66.3 (16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5EB110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755CB">
              <w:rPr>
                <w:rFonts w:ascii="Times New Roman" w:hAnsi="Times New Roman" w:cs="Times New Roman"/>
                <w:iCs/>
                <w:sz w:val="24"/>
                <w:szCs w:val="24"/>
              </w:rPr>
              <w:t>&lt;</w:t>
            </w: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755CB" w:rsidRPr="001755CB" w14:paraId="6C21561F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111E963A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VC (L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D75E7A4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.1 (0.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F445DBE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.2 (0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CCE95C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5EF9B8ED" w14:textId="77777777" w:rsidTr="00921438">
        <w:trPr>
          <w:trHeight w:val="236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55F1CC16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1/FVC ratio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82F4654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79.1 (6.5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A9D24B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2.1 (11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5F54F8D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1755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755CB" w:rsidRPr="001755CB" w14:paraId="0721BF41" w14:textId="77777777" w:rsidTr="00921438">
        <w:trPr>
          <w:trHeight w:val="236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2D383ABC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Current smokers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1320195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738F50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A4DD644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55CB" w:rsidRPr="001755CB" w14:paraId="4EDA494A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4B2DE35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-year history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D035691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46(17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1CE52D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48(2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390A36D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1755CB" w:rsidRPr="001755CB" w14:paraId="4D836016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273A7AAB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S users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980C359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BD2DCEA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3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371BD98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755CB" w:rsidRPr="001755CB" w14:paraId="54ED5F75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40A0D19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LABA users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0A56181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39A8181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3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967246F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1755CB" w:rsidRPr="001755CB" w14:paraId="460F62B4" w14:textId="77777777" w:rsidTr="00921438">
        <w:trPr>
          <w:trHeight w:val="245"/>
        </w:trPr>
        <w:tc>
          <w:tcPr>
            <w:tcW w:w="3143" w:type="dxa"/>
            <w:tcBorders>
              <w:top w:val="nil"/>
              <w:left w:val="nil"/>
              <w:right w:val="nil"/>
            </w:tcBorders>
          </w:tcPr>
          <w:p w14:paraId="317400FE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LAMA users (%)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</w:tcPr>
          <w:p w14:paraId="4A56E2EB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8%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</w:tcPr>
          <w:p w14:paraId="024C38A0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47%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41251124" w14:textId="77777777" w:rsidR="0013463B" w:rsidRPr="001755CB" w:rsidRDefault="0013463B" w:rsidP="00921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</w:tbl>
    <w:p w14:paraId="574A6EF4" w14:textId="77777777" w:rsidR="0013463B" w:rsidRPr="001755CB" w:rsidRDefault="0013463B" w:rsidP="001346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FEV</w:t>
      </w:r>
      <w:r w:rsidRPr="001755CB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forced expiratory volume in 1 second; FVC forced vital capacity; ICS inhaled corticosteroids. LABA long-acting beta-2 agonists; LAMA long-acting muscarinic antagonists Data presented as mean (</w:t>
      </w:r>
      <w:r w:rsidR="00AD7E31" w:rsidRPr="001755CB">
        <w:rPr>
          <w:rFonts w:ascii="Times New Roman" w:hAnsi="Times New Roman" w:cs="Times New Roman"/>
          <w:b/>
          <w:sz w:val="24"/>
          <w:szCs w:val="24"/>
        </w:rPr>
        <w:t>SD</w:t>
      </w:r>
      <w:r w:rsidRPr="001755CB">
        <w:rPr>
          <w:rFonts w:ascii="Times New Roman" w:hAnsi="Times New Roman" w:cs="Times New Roman"/>
          <w:b/>
          <w:sz w:val="24"/>
          <w:szCs w:val="24"/>
        </w:rPr>
        <w:t>). Tukey’s multiple comparisons test performed significant difference between COPD vs S.</w:t>
      </w:r>
    </w:p>
    <w:p w14:paraId="5D8F5F21" w14:textId="77777777" w:rsidR="00CE47A9" w:rsidRPr="001755CB" w:rsidRDefault="00CE47A9" w:rsidP="00CE47A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755CB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04162AF" w14:textId="77777777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3AA6A" w14:textId="785EF2E5" w:rsidR="00CE47A9" w:rsidRPr="001755CB" w:rsidRDefault="00CE47A9" w:rsidP="00CE47A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t>Table S4 Comparis</w:t>
      </w:r>
      <w:r w:rsidR="0071044B" w:rsidRPr="001755CB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>ns of CDDO, GSK7 and C4X</w:t>
      </w:r>
      <w:r w:rsidR="00BD1C1E" w:rsidRPr="001755CB"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6665 effects </w:t>
      </w:r>
      <w:r w:rsidRPr="001755CB">
        <w:rPr>
          <w:rFonts w:ascii="Times New Roman" w:hAnsi="Times New Roman" w:cs="Times New Roman"/>
          <w:b/>
          <w:sz w:val="24"/>
          <w:szCs w:val="24"/>
        </w:rPr>
        <w:t>on alveolar macrophage NQO1 activity</w:t>
      </w:r>
      <w:r w:rsidR="00AD7E31" w:rsidRPr="001755CB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NQO1 mRNA expression at matched concentrations</w:t>
      </w:r>
    </w:p>
    <w:p w14:paraId="3B5D925A" w14:textId="77777777" w:rsidR="00CE47A9" w:rsidRPr="001755CB" w:rsidRDefault="00CE47A9" w:rsidP="00CE47A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276"/>
        <w:gridCol w:w="1134"/>
        <w:gridCol w:w="1559"/>
      </w:tblGrid>
      <w:tr w:rsidR="001755CB" w:rsidRPr="001755CB" w14:paraId="49A8E17A" w14:textId="77777777" w:rsidTr="00000C2B">
        <w:trPr>
          <w:trHeight w:val="266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C46B7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BE68E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(fold increase)</w:t>
            </w:r>
          </w:p>
        </w:tc>
      </w:tr>
      <w:tr w:rsidR="001755CB" w:rsidRPr="001755CB" w14:paraId="4CC46C32" w14:textId="77777777" w:rsidTr="00000C2B">
        <w:trPr>
          <w:trHeight w:val="266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DEE3F4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F149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N=8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8238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 (N=8)</w:t>
            </w:r>
          </w:p>
        </w:tc>
      </w:tr>
      <w:tr w:rsidR="001755CB" w:rsidRPr="001755CB" w14:paraId="3A496255" w14:textId="77777777" w:rsidTr="00000C2B">
        <w:trPr>
          <w:trHeight w:val="281"/>
        </w:trPr>
        <w:tc>
          <w:tcPr>
            <w:tcW w:w="18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778971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E06E4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DO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F32C14" w14:textId="77777777" w:rsidR="00CE47A9" w:rsidRPr="001755CB" w:rsidDel="00F243DE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K7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EEBB08" w14:textId="6D994236" w:rsidR="00CE47A9" w:rsidRPr="001755CB" w:rsidDel="00F243DE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X</w:t>
            </w:r>
            <w:r w:rsidR="00BD1C1E"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65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89EB7D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D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1BDC1F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K7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D87690" w14:textId="2B8DF7BF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X</w:t>
            </w:r>
            <w:r w:rsidR="00BD1C1E"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65</w:t>
            </w:r>
          </w:p>
        </w:tc>
      </w:tr>
      <w:tr w:rsidR="001755CB" w:rsidRPr="001755CB" w14:paraId="176CF209" w14:textId="77777777" w:rsidTr="00000C2B">
        <w:trPr>
          <w:trHeight w:val="245"/>
        </w:trPr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4E1FA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NQO1 Activity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207200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C25646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7480F7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844CCA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8298AF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2826FF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755CB" w:rsidRPr="001755CB" w14:paraId="6055FB8D" w14:textId="77777777" w:rsidTr="00000C2B">
        <w:trPr>
          <w:trHeight w:val="24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DFE3D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  <w:p w14:paraId="675F4220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  <w:p w14:paraId="4C78A8E8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  <w:p w14:paraId="4BF4999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5BA8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70</w:t>
            </w:r>
          </w:p>
          <w:p w14:paraId="33C1CA7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0</w:t>
            </w:r>
          </w:p>
          <w:p w14:paraId="2C81605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  <w:p w14:paraId="7A59FF62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7569F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4</w:t>
            </w:r>
          </w:p>
          <w:p w14:paraId="53B3141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8</w:t>
            </w:r>
          </w:p>
          <w:p w14:paraId="18157EC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26</w:t>
            </w:r>
          </w:p>
          <w:p w14:paraId="0BAD97C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3531B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78 **</w:t>
            </w:r>
          </w:p>
          <w:p w14:paraId="1DB7E8AF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76 **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##</w:t>
            </w:r>
          </w:p>
          <w:p w14:paraId="33664C0E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3 **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  <w:p w14:paraId="76807DB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5 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2C984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90</w:t>
            </w:r>
          </w:p>
          <w:p w14:paraId="7AD99B1A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9</w:t>
            </w:r>
          </w:p>
          <w:p w14:paraId="09201F9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  <w:p w14:paraId="3068DA78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1F5AD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7</w:t>
            </w:r>
          </w:p>
          <w:p w14:paraId="178ABDA6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55</w:t>
            </w:r>
          </w:p>
          <w:p w14:paraId="409A4DF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3</w:t>
            </w:r>
          </w:p>
          <w:p w14:paraId="7AACD8B6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2A6DE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82</w:t>
            </w:r>
          </w:p>
          <w:p w14:paraId="04C86A18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73**</w:t>
            </w:r>
          </w:p>
          <w:p w14:paraId="179ACD3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66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  <w:p w14:paraId="28BFC78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7</w:t>
            </w:r>
          </w:p>
        </w:tc>
      </w:tr>
      <w:tr w:rsidR="001755CB" w:rsidRPr="001755CB" w14:paraId="19363828" w14:textId="77777777" w:rsidTr="00000C2B">
        <w:trPr>
          <w:trHeight w:val="23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A03FF0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NQO1 mRNA expr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C1D3B8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E42B83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66091E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78BD81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0AF692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A230C7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755CB" w:rsidRPr="001755CB" w14:paraId="27B1D4E2" w14:textId="77777777" w:rsidTr="00000C2B">
        <w:trPr>
          <w:trHeight w:val="24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525B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5508C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FEDFE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9E8A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F8EDB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8645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D3B8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61</w:t>
            </w:r>
          </w:p>
        </w:tc>
      </w:tr>
      <w:tr w:rsidR="001755CB" w:rsidRPr="001755CB" w14:paraId="3E8564A8" w14:textId="77777777" w:rsidTr="00000C2B">
        <w:trPr>
          <w:trHeight w:val="236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9AF8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  <w:p w14:paraId="05861721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  <w:p w14:paraId="04320A5C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15D6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3</w:t>
            </w:r>
          </w:p>
          <w:p w14:paraId="13865EE1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3</w:t>
            </w:r>
          </w:p>
          <w:p w14:paraId="24F290B1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59D9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89</w:t>
            </w:r>
          </w:p>
          <w:p w14:paraId="549A46D2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  <w:p w14:paraId="3D9BD841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1A0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65 **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##</w:t>
            </w:r>
          </w:p>
          <w:p w14:paraId="6426F493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3 **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#</w:t>
            </w:r>
          </w:p>
          <w:p w14:paraId="4581A58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557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82</w:t>
            </w:r>
          </w:p>
          <w:p w14:paraId="4FB3376E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54</w:t>
            </w:r>
          </w:p>
          <w:p w14:paraId="29624D3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A05A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8</w:t>
            </w:r>
          </w:p>
          <w:p w14:paraId="066C7C1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  <w:p w14:paraId="0AE0EDE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5F5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54 *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</w:p>
          <w:p w14:paraId="45E0C348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2 **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##</w:t>
            </w:r>
          </w:p>
          <w:p w14:paraId="5AB0750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</w:tr>
    </w:tbl>
    <w:p w14:paraId="1E734AD7" w14:textId="77777777" w:rsidR="00CE47A9" w:rsidRPr="001755CB" w:rsidRDefault="00CE47A9" w:rsidP="00CE47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*, ** 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ab/>
        <w:t>= significantly above GSK7 (p&lt;0.05, 0.01)</w:t>
      </w:r>
    </w:p>
    <w:p w14:paraId="6102045C" w14:textId="77777777" w:rsidR="00CE47A9" w:rsidRPr="001755CB" w:rsidRDefault="00CE47A9" w:rsidP="00CE47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, ##, ###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ab/>
        <w:t>= significantly above CDDO (p&lt;0.05, 0.01, 0.001)</w:t>
      </w:r>
    </w:p>
    <w:p w14:paraId="256E2E91" w14:textId="77777777" w:rsidR="00CE47A9" w:rsidRPr="001755CB" w:rsidRDefault="00CE47A9" w:rsidP="00CE47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FD2ECB" w14:textId="5D39F8B7" w:rsidR="00CE47A9" w:rsidRPr="001755CB" w:rsidRDefault="00CE47A9" w:rsidP="00E322B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Table S5 Maximum effect and EC50s 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of Nrf2 activator compounds on alveolar macrophage </w:t>
      </w:r>
      <w:r w:rsidR="000274B2" w:rsidRPr="001755CB">
        <w:rPr>
          <w:rFonts w:ascii="Times New Roman" w:hAnsi="Times New Roman" w:cs="Times New Roman"/>
          <w:b/>
          <w:sz w:val="24"/>
          <w:szCs w:val="24"/>
        </w:rPr>
        <w:t>HMOX1</w:t>
      </w:r>
      <w:r w:rsidR="003D17FD" w:rsidRPr="001755CB">
        <w:rPr>
          <w:rFonts w:ascii="Times New Roman" w:hAnsi="Times New Roman" w:cs="Times New Roman"/>
          <w:b/>
          <w:sz w:val="24"/>
          <w:szCs w:val="24"/>
        </w:rPr>
        <w:t>, SOD1 and TXNRD1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 mRNA expression</w:t>
      </w: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984"/>
        <w:gridCol w:w="1276"/>
      </w:tblGrid>
      <w:tr w:rsidR="001755CB" w:rsidRPr="001755CB" w14:paraId="2421F9F0" w14:textId="77777777" w:rsidTr="00E70CA2">
        <w:trPr>
          <w:trHeight w:val="266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8EB7A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76F8" w14:textId="5897CDE1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N=8)</w:t>
            </w:r>
            <w:r w:rsidR="00F60822"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E527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 (N=8)</w:t>
            </w:r>
          </w:p>
        </w:tc>
      </w:tr>
      <w:tr w:rsidR="001755CB" w:rsidRPr="001755CB" w14:paraId="3EF8567D" w14:textId="77777777" w:rsidTr="00E70CA2">
        <w:trPr>
          <w:trHeight w:val="281"/>
        </w:trPr>
        <w:tc>
          <w:tcPr>
            <w:tcW w:w="297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7E2DD3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B0D5FC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effect (fold increas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0E18B0" w14:textId="77777777" w:rsidR="00CE47A9" w:rsidRPr="001755CB" w:rsidDel="00F243DE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FD5E065" w14:textId="77777777" w:rsidR="00CE47A9" w:rsidRPr="001755CB" w:rsidDel="00F243DE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effect (fold increase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0E4EF9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755CB" w:rsidRPr="001755CB" w14:paraId="2A96797B" w14:textId="77777777" w:rsidTr="00E70CA2">
        <w:trPr>
          <w:trHeight w:val="245"/>
        </w:trPr>
        <w:tc>
          <w:tcPr>
            <w:tcW w:w="297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1ABD72" w14:textId="7C81297E" w:rsidR="00CE47A9" w:rsidRPr="001755CB" w:rsidRDefault="000274B2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HMOX1</w:t>
            </w:r>
            <w:r w:rsidR="00CE47A9"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mRNA expression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4E2958F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904BF1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BE30D8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64B592" w14:textId="77777777" w:rsidR="00CE47A9" w:rsidRPr="001755CB" w:rsidRDefault="00CE47A9" w:rsidP="00CE47A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755CB" w:rsidRPr="001755CB" w14:paraId="5E7BCC25" w14:textId="77777777" w:rsidTr="00E70CA2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F3C8C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CDD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2B108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E6881" w14:textId="77777777" w:rsidR="00CE47A9" w:rsidRPr="001755CB" w:rsidRDefault="006416BF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6.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C0C9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73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B8361" w14:textId="77777777" w:rsidR="00CE47A9" w:rsidRPr="001755CB" w:rsidRDefault="006416BF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7.8</w:t>
            </w:r>
          </w:p>
        </w:tc>
      </w:tr>
      <w:tr w:rsidR="001755CB" w:rsidRPr="001755CB" w14:paraId="3318FF8F" w14:textId="77777777" w:rsidTr="00E70CA2">
        <w:trPr>
          <w:trHeight w:val="236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39237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GSK Compound 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D1B99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8B1B2" w14:textId="7BA43BE4" w:rsidR="00CE47A9" w:rsidRPr="001755CB" w:rsidRDefault="006416BF" w:rsidP="00CE47A9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90BC4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5CFE7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5D3BF" w14:textId="669AA3EB" w:rsidR="00CE47A9" w:rsidRPr="001755CB" w:rsidRDefault="001C6A87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</w:tr>
      <w:tr w:rsidR="001755CB" w:rsidRPr="001755CB" w14:paraId="71D540CD" w14:textId="77777777" w:rsidTr="00E70CA2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0DB20" w14:textId="1391F368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C4X</w:t>
            </w:r>
            <w:r w:rsidR="00B06FAD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_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6665</w:t>
            </w:r>
          </w:p>
          <w:p w14:paraId="5EB35415" w14:textId="558F6595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Sulfora</w:t>
            </w:r>
            <w:r w:rsidR="00B54C04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ph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ane</w:t>
            </w:r>
            <w:proofErr w:type="spellEnd"/>
          </w:p>
          <w:p w14:paraId="20AD9454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MMF</w:t>
            </w:r>
          </w:p>
          <w:p w14:paraId="3E20272B" w14:textId="77777777" w:rsidR="00CE47A9" w:rsidRPr="001755CB" w:rsidRDefault="00CE47A9" w:rsidP="00CE47A9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ANOVA p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6F7D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28</w:t>
            </w:r>
          </w:p>
          <w:p w14:paraId="6A410A90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73</w:t>
            </w:r>
          </w:p>
          <w:p w14:paraId="5C3F35C4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  <w:p w14:paraId="7FFE78EA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0.0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AB9B" w14:textId="7938DE97" w:rsidR="00CE47A9" w:rsidRPr="001755CB" w:rsidRDefault="00890BC4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  <w:p w14:paraId="03D14A3B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F1962A6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2A08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7</w:t>
            </w:r>
          </w:p>
          <w:p w14:paraId="415B69CB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9</w:t>
            </w:r>
          </w:p>
          <w:p w14:paraId="6AF6785F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21</w:t>
            </w:r>
          </w:p>
          <w:p w14:paraId="0C74B65F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0.00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16AD" w14:textId="15C0426A" w:rsidR="00CE47A9" w:rsidRPr="001755CB" w:rsidRDefault="001C6A87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  <w:p w14:paraId="30C3E595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64B4CFC" w14:textId="77777777" w:rsidR="00CE47A9" w:rsidRPr="001755CB" w:rsidRDefault="00CE47A9" w:rsidP="00CE47A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1755CB" w:rsidRPr="001755CB" w14:paraId="1F055295" w14:textId="77777777" w:rsidTr="001C6A87">
        <w:trPr>
          <w:trHeight w:val="24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FC8A0A" w14:textId="2A545FBD" w:rsidR="001C6A87" w:rsidRPr="001755CB" w:rsidRDefault="00AF751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SOD1</w:t>
            </w:r>
            <w:r w:rsidR="001C6A87"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RNA ex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488E94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92A1A7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504E00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D10AB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755CB" w:rsidRPr="001755CB" w14:paraId="10C78A56" w14:textId="77777777" w:rsidTr="001C6A87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5B638" w14:textId="6D25B7E8" w:rsidR="001C6A87" w:rsidRPr="001755CB" w:rsidRDefault="001C6A87" w:rsidP="001C6A8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CDD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C4DE0" w14:textId="7E742652" w:rsidR="001C6A87" w:rsidRPr="001755CB" w:rsidRDefault="00B04013" w:rsidP="0074058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70</w:t>
            </w:r>
            <w:r w:rsidR="00C538AD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57FDC"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44172" w14:textId="17F52EDB" w:rsidR="001C6A87" w:rsidRPr="001755CB" w:rsidRDefault="00B04013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F9FA8" w14:textId="2584765A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53</w:t>
            </w:r>
            <w:r w:rsidR="001C6A87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C6A87"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CE9F1" w14:textId="7884AAC2" w:rsidR="001C6A87" w:rsidRPr="001755CB" w:rsidRDefault="00B04013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</w:tr>
      <w:tr w:rsidR="001755CB" w:rsidRPr="001755CB" w14:paraId="45562815" w14:textId="77777777" w:rsidTr="001C6A87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4AFBA" w14:textId="154C8E4A" w:rsidR="001C6A87" w:rsidRPr="001755CB" w:rsidRDefault="001C6A87" w:rsidP="001C6A8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GSK Compound 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646A5" w14:textId="6740D7D8" w:rsidR="001C6A87" w:rsidRPr="001755CB" w:rsidRDefault="00B57FDC" w:rsidP="0074058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0D3C6" w14:textId="5DBEEEF1" w:rsidR="001C6A87" w:rsidRPr="001755CB" w:rsidRDefault="00B04013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2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936BB" w14:textId="340C472B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5A20A" w14:textId="535F9182" w:rsidR="001C6A87" w:rsidRPr="001755CB" w:rsidRDefault="00B04013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1.9</w:t>
            </w:r>
          </w:p>
        </w:tc>
      </w:tr>
      <w:tr w:rsidR="001755CB" w:rsidRPr="001755CB" w14:paraId="1D2AA55F" w14:textId="77777777" w:rsidTr="001C6A87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FB4B" w14:textId="77777777" w:rsidR="001C6A87" w:rsidRPr="001755CB" w:rsidRDefault="001C6A87" w:rsidP="001C6A87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C4X_6665</w:t>
            </w:r>
          </w:p>
          <w:p w14:paraId="74B30E30" w14:textId="77777777" w:rsidR="001C6A87" w:rsidRPr="001755CB" w:rsidRDefault="001C6A87" w:rsidP="001C6A87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Sulforaphane</w:t>
            </w:r>
            <w:proofErr w:type="spellEnd"/>
          </w:p>
          <w:p w14:paraId="14342C25" w14:textId="77777777" w:rsidR="001C6A87" w:rsidRPr="001755CB" w:rsidRDefault="001C6A87" w:rsidP="001C6A87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MMF</w:t>
            </w:r>
          </w:p>
          <w:p w14:paraId="74EAEC6D" w14:textId="308E3FB7" w:rsidR="001C6A87" w:rsidRPr="001755CB" w:rsidRDefault="001C6A87" w:rsidP="001C6A87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ANOVA p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12C4" w14:textId="2951611D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5</w:t>
            </w:r>
          </w:p>
          <w:p w14:paraId="14EFC764" w14:textId="54DBEC17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55</w:t>
            </w:r>
            <w:r w:rsidR="00C538AD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538AD"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¶¶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*</w:t>
            </w:r>
            <w:r w:rsidR="00C538AD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538AD"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$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  <w:p w14:paraId="4DC1072B" w14:textId="7BDCFDD0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6</w:t>
            </w:r>
          </w:p>
          <w:p w14:paraId="737CF806" w14:textId="2A003F92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0.00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CE94" w14:textId="4EF77B5E" w:rsidR="001C6A87" w:rsidRPr="001755CB" w:rsidRDefault="00B04013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  <w:p w14:paraId="1EDCC315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C43E3B6" w14:textId="1634CE44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9C96E" w14:textId="325CAA4D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34</w:t>
            </w:r>
            <w:r w:rsidR="00C538AD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C538AD"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  <w:p w14:paraId="78113E10" w14:textId="1043877F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52</w:t>
            </w:r>
            <w:r w:rsidR="00C538AD"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  <w:p w14:paraId="4886DDBE" w14:textId="71AD672A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10</w:t>
            </w:r>
          </w:p>
          <w:p w14:paraId="73837563" w14:textId="1DB2F2AE" w:rsidR="001C6A87" w:rsidRPr="001755CB" w:rsidRDefault="00B57FDC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0.00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EC14" w14:textId="300C71E4" w:rsidR="001C6A87" w:rsidRPr="001755CB" w:rsidRDefault="00B04013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1                                                                   </w:t>
            </w:r>
          </w:p>
          <w:p w14:paraId="21C97A6F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53B409E" w14:textId="496AAC86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1755CB" w:rsidRPr="001755CB" w14:paraId="621DFD78" w14:textId="77777777" w:rsidTr="001C6A87">
        <w:trPr>
          <w:trHeight w:val="24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1BF846" w14:textId="7DD57106" w:rsidR="001C6A87" w:rsidRPr="001755CB" w:rsidRDefault="00AF7511" w:rsidP="001C6A87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>TXNRD1</w:t>
            </w:r>
            <w:r w:rsidR="001C6A87" w:rsidRPr="001755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RNA ex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107198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297BA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E3ADA9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8A063B" w14:textId="77777777" w:rsidR="001C6A87" w:rsidRPr="001755CB" w:rsidRDefault="001C6A87" w:rsidP="001C6A8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755CB" w:rsidRPr="001755CB" w14:paraId="16B08F24" w14:textId="77777777" w:rsidTr="001C6A87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FAC49" w14:textId="0E700A5C" w:rsidR="00AF7511" w:rsidRPr="001755CB" w:rsidRDefault="00AF7511" w:rsidP="00AF751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sz w:val="24"/>
                <w:szCs w:val="24"/>
              </w:rPr>
              <w:t>CDD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15DBD" w14:textId="47EF4914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33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5E0D2" w14:textId="41D36320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9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EA4DF" w14:textId="658E9AD0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30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7A48C" w14:textId="2AD615C0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</w:tr>
      <w:tr w:rsidR="001755CB" w:rsidRPr="001755CB" w14:paraId="6BB26461" w14:textId="77777777" w:rsidTr="001C6A87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9EEE7" w14:textId="35C1D4D3" w:rsidR="00AF7511" w:rsidRPr="001755CB" w:rsidRDefault="00AF7511" w:rsidP="00AF751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GSK Compound 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EF998" w14:textId="720D27B6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78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A28B7" w14:textId="7DB95D76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6.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8CEEC" w14:textId="4B436AE2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85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¶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6F06E" w14:textId="7468330B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30.4</w:t>
            </w:r>
          </w:p>
        </w:tc>
      </w:tr>
      <w:tr w:rsidR="001755CB" w:rsidRPr="001755CB" w14:paraId="4BD99460" w14:textId="77777777" w:rsidTr="001C6A87">
        <w:trPr>
          <w:trHeight w:val="24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07AE" w14:textId="77777777" w:rsidR="00AF7511" w:rsidRPr="001755CB" w:rsidRDefault="00AF7511" w:rsidP="00AF751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C4X_6665</w:t>
            </w:r>
          </w:p>
          <w:p w14:paraId="1C199221" w14:textId="77777777" w:rsidR="00AF7511" w:rsidRPr="001755CB" w:rsidRDefault="00AF7511" w:rsidP="00AF751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Sulforaphane</w:t>
            </w:r>
            <w:proofErr w:type="spellEnd"/>
          </w:p>
          <w:p w14:paraId="1C07AF77" w14:textId="77777777" w:rsidR="00AF7511" w:rsidRPr="001755CB" w:rsidRDefault="00AF7511" w:rsidP="00AF751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MMF</w:t>
            </w:r>
          </w:p>
          <w:p w14:paraId="1460657B" w14:textId="6DE339E6" w:rsidR="00AF7511" w:rsidRPr="001755CB" w:rsidRDefault="00AF7511" w:rsidP="00AF7511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ANOVA p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301F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37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  <w:p w14:paraId="7CF1EA4D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14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¶¶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$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</w:t>
            </w:r>
          </w:p>
          <w:p w14:paraId="67B69264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8</w:t>
            </w:r>
          </w:p>
          <w:p w14:paraId="5121E032" w14:textId="621B016F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4E78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  <w:p w14:paraId="2A4C26A4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BA2C711" w14:textId="46731B46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2106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0 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†</w:t>
            </w:r>
          </w:p>
          <w:p w14:paraId="5901BFCA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28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¶¶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*** </w:t>
            </w:r>
            <w:r w:rsidRPr="001755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$ </w:t>
            </w:r>
            <w:r w:rsidRPr="001755C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††</w:t>
            </w:r>
          </w:p>
          <w:p w14:paraId="332795B4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1.46</w:t>
            </w:r>
          </w:p>
          <w:p w14:paraId="4EBB960A" w14:textId="10A6F4C2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4A2C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  <w:p w14:paraId="402B5373" w14:textId="77777777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D77E6B0" w14:textId="592D37F8" w:rsidR="00AF7511" w:rsidRPr="001755CB" w:rsidRDefault="00AF7511" w:rsidP="00AF751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55C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7B61474F" w14:textId="059EE59D" w:rsidR="00F60822" w:rsidRPr="001755CB" w:rsidRDefault="00F60822" w:rsidP="00E322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# Data from 8 smokers for </w:t>
      </w:r>
      <w:r w:rsidR="000274B2" w:rsidRPr="001755CB">
        <w:rPr>
          <w:rFonts w:ascii="Times New Roman" w:hAnsi="Times New Roman" w:cs="Times New Roman"/>
          <w:b/>
          <w:sz w:val="24"/>
          <w:szCs w:val="24"/>
        </w:rPr>
        <w:t>HMOX1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>and 6 smokers for SOD1 and TXNRD1</w:t>
      </w:r>
    </w:p>
    <w:p w14:paraId="7C122363" w14:textId="52C219B6" w:rsidR="00C538AD" w:rsidRPr="001755CB" w:rsidRDefault="00C538AD" w:rsidP="00E322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</w:rPr>
        <w:t>*, ** = significantly above GSK7 (p&lt;0.05, 0.01)</w:t>
      </w:r>
    </w:p>
    <w:p w14:paraId="59DD3B16" w14:textId="5EC669D9" w:rsidR="00C538AD" w:rsidRPr="001755CB" w:rsidRDefault="00C538AD" w:rsidP="00E322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¶, ¶¶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 = significantly above CDDO (p&lt;0.05, 0.01)</w:t>
      </w:r>
    </w:p>
    <w:p w14:paraId="5EE490C3" w14:textId="1256BA97" w:rsidR="00C538AD" w:rsidRPr="001755CB" w:rsidRDefault="00C538AD" w:rsidP="00E322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$, $$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 = significantly above C4X_6665 (p&lt;0.05, 0.01)</w:t>
      </w:r>
    </w:p>
    <w:p w14:paraId="26B250C3" w14:textId="77777777" w:rsidR="00E322BC" w:rsidRPr="001755CB" w:rsidRDefault="00C538AD" w:rsidP="00E322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5C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, ††, †††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 xml:space="preserve"> = significantly above MMF (p&lt;0.05, 0.01, 0.001)</w:t>
      </w:r>
    </w:p>
    <w:p w14:paraId="1FC4E12B" w14:textId="56877C24" w:rsidR="00E322BC" w:rsidRPr="001755CB" w:rsidRDefault="00E322BC" w:rsidP="00E322B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Supplement Figure 1</w:t>
      </w:r>
    </w:p>
    <w:p w14:paraId="5EFEFAAC" w14:textId="2721BA02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Effect of Nrf2 activator compounds on NQO1 mRNA in BEAS-2B bronchial epithelial cell line.</w:t>
      </w:r>
    </w:p>
    <w:p w14:paraId="76E38055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Cs/>
          <w:sz w:val="24"/>
          <w:szCs w:val="24"/>
        </w:rPr>
        <w:t xml:space="preserve">BEAS-2B cells (ATCC) were treated with CDDO, GSK7, C4X_6665, </w:t>
      </w:r>
      <w:proofErr w:type="spellStart"/>
      <w:r w:rsidRPr="001755CB">
        <w:rPr>
          <w:rFonts w:ascii="Times New Roman" w:hAnsi="Times New Roman" w:cs="Times New Roman"/>
          <w:bCs/>
          <w:sz w:val="24"/>
          <w:szCs w:val="24"/>
        </w:rPr>
        <w:t>Sulforaphane</w:t>
      </w:r>
      <w:proofErr w:type="spellEnd"/>
      <w:r w:rsidRPr="001755CB">
        <w:rPr>
          <w:rFonts w:ascii="Times New Roman" w:hAnsi="Times New Roman" w:cs="Times New Roman"/>
          <w:bCs/>
          <w:sz w:val="24"/>
          <w:szCs w:val="24"/>
        </w:rPr>
        <w:t xml:space="preserve">, MMF or vehicle control (DMSO) for 24h. </w:t>
      </w:r>
      <w:r w:rsidRPr="001755CB">
        <w:rPr>
          <w:rFonts w:ascii="Times New Roman" w:hAnsi="Times New Roman" w:cs="Times New Roman"/>
          <w:sz w:val="24"/>
          <w:szCs w:val="24"/>
        </w:rPr>
        <w:t>NQO1 mRNA expression was assessed by RT-qPCR. Data presented as mean fold increase above DMSO control. Four parameter non-linear iterative curve fitting analysis for individual compounds was used to generate curves.</w:t>
      </w:r>
    </w:p>
    <w:p w14:paraId="122CF0AD" w14:textId="1FEA9DCD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755CB">
        <w:rPr>
          <w:rFonts w:ascii="Times New Roman" w:hAnsi="Times New Roman" w:cs="Times New Roman"/>
          <w:bCs/>
          <w:sz w:val="24"/>
          <w:szCs w:val="24"/>
        </w:rPr>
        <w:t xml:space="preserve">   </w:t>
      </w:r>
    </w:p>
    <w:p w14:paraId="6119C502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Supplement Figure 2 </w:t>
      </w:r>
    </w:p>
    <w:p w14:paraId="34A7C55A" w14:textId="1C90902A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Effect of Nrf2 activator compounds on alveolar macrophage cell viability. </w:t>
      </w:r>
      <w:r w:rsidRPr="001755CB">
        <w:rPr>
          <w:rFonts w:ascii="Times New Roman" w:hAnsi="Times New Roman" w:cs="Times New Roman"/>
          <w:sz w:val="24"/>
          <w:szCs w:val="24"/>
        </w:rPr>
        <w:t>Alveolar macrophages from S (n=8) and COPD patients (</w:t>
      </w:r>
      <w:r w:rsidR="00852DA8" w:rsidRPr="001755CB">
        <w:rPr>
          <w:rFonts w:ascii="Times New Roman" w:hAnsi="Times New Roman" w:cs="Times New Roman"/>
          <w:sz w:val="24"/>
          <w:szCs w:val="24"/>
        </w:rPr>
        <w:t xml:space="preserve">n=8) were treated with CDDO (100 </w:t>
      </w:r>
      <w:proofErr w:type="spellStart"/>
      <w:r w:rsidR="00852DA8"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52DA8" w:rsidRPr="001755CB">
        <w:rPr>
          <w:rFonts w:ascii="Times New Roman" w:hAnsi="Times New Roman" w:cs="Times New Roman"/>
          <w:sz w:val="24"/>
          <w:szCs w:val="24"/>
        </w:rPr>
        <w:t xml:space="preserve">),  GSK7 (1000nM), C4X_6665 (30 </w:t>
      </w:r>
      <w:proofErr w:type="spellStart"/>
      <w:r w:rsidR="00852DA8"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852DA8" w:rsidRPr="001755CB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52DA8" w:rsidRPr="001755CB">
        <w:rPr>
          <w:rFonts w:ascii="Times New Roman" w:hAnsi="Times New Roman" w:cs="Times New Roman"/>
          <w:sz w:val="24"/>
          <w:szCs w:val="24"/>
        </w:rPr>
        <w:t>Sulforaphane</w:t>
      </w:r>
      <w:proofErr w:type="spellEnd"/>
      <w:r w:rsidR="00852DA8" w:rsidRPr="001755CB">
        <w:rPr>
          <w:rFonts w:ascii="Times New Roman" w:hAnsi="Times New Roman" w:cs="Times New Roman"/>
          <w:sz w:val="24"/>
          <w:szCs w:val="24"/>
        </w:rPr>
        <w:t xml:space="preserve"> (10000nM), MMF (</w:t>
      </w:r>
      <w:r w:rsidRPr="001755CB">
        <w:rPr>
          <w:rFonts w:ascii="Times New Roman" w:hAnsi="Times New Roman" w:cs="Times New Roman"/>
          <w:sz w:val="24"/>
          <w:szCs w:val="24"/>
        </w:rPr>
        <w:t xml:space="preserve">10000nM) or vehicle control (DMSO) for 48 h. Cell viability was assessed by </w:t>
      </w:r>
      <w:r w:rsidR="006B056F" w:rsidRPr="001755CB">
        <w:rPr>
          <w:rFonts w:ascii="Times New Roman" w:hAnsi="Times New Roman" w:cs="Times New Roman"/>
          <w:sz w:val="24"/>
          <w:szCs w:val="24"/>
        </w:rPr>
        <w:t xml:space="preserve">lactate </w:t>
      </w:r>
      <w:r w:rsidRPr="001755CB">
        <w:rPr>
          <w:rFonts w:ascii="Times New Roman" w:hAnsi="Times New Roman" w:cs="Times New Roman"/>
          <w:sz w:val="24"/>
          <w:szCs w:val="24"/>
        </w:rPr>
        <w:t>LDH assay. Data shown for the highest concentrations tested.</w:t>
      </w:r>
    </w:p>
    <w:p w14:paraId="234AEF8E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D4D69B" w14:textId="253319F6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Supplement Figure 3</w:t>
      </w:r>
    </w:p>
    <w:p w14:paraId="3477C23E" w14:textId="64E4CF7E" w:rsidR="00770F78" w:rsidRPr="001755CB" w:rsidRDefault="00770F78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Representative images of isolated alveolar macrophages post cultured</w:t>
      </w:r>
    </w:p>
    <w:p w14:paraId="38F90DC9" w14:textId="22869430" w:rsidR="00852DA8" w:rsidRPr="001755CB" w:rsidRDefault="00852DA8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 xml:space="preserve">Alveolar macrophages were treated with vehicle control (DMSO) (A), CDDO (100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) (B), GSK7 (1000nM) (C), C4X_6665 (30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) (D),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Sulforaphane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 (10000nM) (E) or MMF (10000nM) (F) for 24 hours. Cells were stained with </w:t>
      </w:r>
      <w:proofErr w:type="spellStart"/>
      <w:r w:rsidRPr="001755CB">
        <w:rPr>
          <w:rFonts w:ascii="Times New Roman" w:hAnsi="Times New Roman" w:cs="Times New Roman"/>
          <w:sz w:val="24"/>
          <w:szCs w:val="24"/>
          <w:shd w:val="clear" w:color="auto" w:fill="FFFFFF"/>
        </w:rPr>
        <w:t>haemotoxylin</w:t>
      </w:r>
      <w:proofErr w:type="spellEnd"/>
      <w:r w:rsidRPr="001755C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osin and imaged. </w:t>
      </w:r>
    </w:p>
    <w:p w14:paraId="1553D1FE" w14:textId="4BABAB94" w:rsidR="00770F78" w:rsidRPr="001755CB" w:rsidRDefault="00770F78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E23059" w14:textId="4237B6FB" w:rsidR="00770F78" w:rsidRPr="001755CB" w:rsidRDefault="00770F78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Supplement Figure 4</w:t>
      </w:r>
    </w:p>
    <w:p w14:paraId="5C39BEBD" w14:textId="03B39831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Expression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Nrf2 and Keap-1 in the alveolar macrophages of NS, S and COPD patients.  </w:t>
      </w:r>
      <w:r w:rsidRPr="001755CB">
        <w:rPr>
          <w:rFonts w:ascii="Times New Roman" w:hAnsi="Times New Roman" w:cs="Times New Roman"/>
          <w:sz w:val="24"/>
          <w:szCs w:val="24"/>
        </w:rPr>
        <w:t>Protein expression of Nrf2 and Keap-1 was examined by immunohistochemistry in lung tissue from NS (n=12), S (n=12) and COPD (n=12). Representative images show alveolar macrophages positive for Nrf2 (A,C,E) and Keap-1 (B,D,F) in NS (A-B), S (C-D) and COPD patients (E-F).</w:t>
      </w:r>
      <w:r w:rsidR="00770F78" w:rsidRPr="001755CB">
        <w:rPr>
          <w:rFonts w:ascii="Times New Roman" w:hAnsi="Times New Roman" w:cs="Times New Roman"/>
          <w:sz w:val="24"/>
          <w:szCs w:val="24"/>
        </w:rPr>
        <w:t xml:space="preserve"> Black arrows indicate alveolar macrophages positiv</w:t>
      </w:r>
      <w:r w:rsidR="00EA7A9A" w:rsidRPr="001755CB">
        <w:rPr>
          <w:rFonts w:ascii="Times New Roman" w:hAnsi="Times New Roman" w:cs="Times New Roman"/>
          <w:sz w:val="24"/>
          <w:szCs w:val="24"/>
        </w:rPr>
        <w:t>e for Nrf2 or Keap-1 staining, r</w:t>
      </w:r>
      <w:r w:rsidR="00770F78" w:rsidRPr="001755CB">
        <w:rPr>
          <w:rFonts w:ascii="Times New Roman" w:hAnsi="Times New Roman" w:cs="Times New Roman"/>
          <w:sz w:val="24"/>
          <w:szCs w:val="24"/>
        </w:rPr>
        <w:t xml:space="preserve">ed arrows indicate alveolar macrophages negative for Nrf2 or Keap-1 staining. </w:t>
      </w:r>
    </w:p>
    <w:p w14:paraId="667D7907" w14:textId="06B47C12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98E1D3" w14:textId="411BAC16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 w:rsidR="00D006B5" w:rsidRPr="001755CB">
        <w:rPr>
          <w:rFonts w:ascii="Times New Roman" w:hAnsi="Times New Roman" w:cs="Times New Roman"/>
          <w:b/>
          <w:sz w:val="24"/>
          <w:szCs w:val="24"/>
        </w:rPr>
        <w:t>5</w:t>
      </w:r>
    </w:p>
    <w:p w14:paraId="621C4526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Expression of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Nrf2 and Keap-1 in the bronchial epithelium of NS, S and COPD patients.  </w:t>
      </w:r>
    </w:p>
    <w:p w14:paraId="7195B96A" w14:textId="7ACB24C8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In a subset of patients with small airways present on the stained section protein expression of Nrf2 and Keap-1 was examined by immunohistochemistry in lung tissue from NS (n=9), S (n=12) and COPD (n=8). Representative images show bronchial epithelium positive for Nrf2 (A,C,E) and Keap-1 (B,D,F) in NS (A-B), S (C-D) and COPD patients (E-F).</w:t>
      </w:r>
      <w:r w:rsidR="00EA7A9A" w:rsidRPr="001755CB">
        <w:rPr>
          <w:rFonts w:ascii="Times New Roman" w:hAnsi="Times New Roman" w:cs="Times New Roman"/>
          <w:sz w:val="24"/>
          <w:szCs w:val="24"/>
        </w:rPr>
        <w:t xml:space="preserve"> Black arrows indicate bronchial epithelium positive for Nrf2 or Keap-1 staining, red arrows indicate alveolar macrophages negative for Nrf2 or Keap-1 staining.</w:t>
      </w:r>
    </w:p>
    <w:p w14:paraId="233F2F3B" w14:textId="77777777" w:rsidR="00852DA8" w:rsidRPr="001755CB" w:rsidRDefault="00852DA8" w:rsidP="0092143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136CFB" w14:textId="21CBD1DF" w:rsidR="00921438" w:rsidRPr="001755CB" w:rsidRDefault="00921438" w:rsidP="0092143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Supplement Figure 6 </w:t>
      </w:r>
    </w:p>
    <w:p w14:paraId="395D2231" w14:textId="3216F096" w:rsidR="00E322BC" w:rsidRPr="001755CB" w:rsidRDefault="00921438" w:rsidP="0092143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Expression of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Nrf2 and Keap-1 in the alveolar macrophages of COPD patients.  </w:t>
      </w:r>
      <w:r w:rsidRPr="001755CB">
        <w:rPr>
          <w:rFonts w:ascii="Times New Roman" w:hAnsi="Times New Roman" w:cs="Times New Roman"/>
          <w:sz w:val="24"/>
          <w:szCs w:val="24"/>
        </w:rPr>
        <w:t xml:space="preserve">Protein expression of Nrf2 (A) and Keap-1 (B) was examined by immunohistochemistry in lung tissue from </w:t>
      </w:r>
      <w:bookmarkStart w:id="1" w:name="OLE_LINK1"/>
      <w:r w:rsidRPr="001755CB">
        <w:rPr>
          <w:rFonts w:ascii="Times New Roman" w:hAnsi="Times New Roman" w:cs="Times New Roman"/>
          <w:sz w:val="24"/>
          <w:szCs w:val="24"/>
        </w:rPr>
        <w:t xml:space="preserve">COPD patients on no treatment (n=7) or </w:t>
      </w:r>
      <w:r w:rsidR="00156787" w:rsidRPr="001755CB">
        <w:rPr>
          <w:rFonts w:ascii="Times New Roman" w:hAnsi="Times New Roman" w:cs="Times New Roman"/>
          <w:sz w:val="24"/>
          <w:szCs w:val="24"/>
        </w:rPr>
        <w:t>those patients taking inhaled corticosteroids and / or long acting bronchodilator treatment (</w:t>
      </w:r>
      <w:r w:rsidRPr="001755CB">
        <w:rPr>
          <w:rFonts w:ascii="Times New Roman" w:hAnsi="Times New Roman" w:cs="Times New Roman"/>
          <w:sz w:val="24"/>
          <w:szCs w:val="24"/>
        </w:rPr>
        <w:t>≥1 ICS/LABA/LAMA</w:t>
      </w:r>
      <w:r w:rsidR="00156787" w:rsidRPr="001755CB">
        <w:rPr>
          <w:rFonts w:ascii="Times New Roman" w:hAnsi="Times New Roman" w:cs="Times New Roman"/>
          <w:sz w:val="24"/>
          <w:szCs w:val="24"/>
        </w:rPr>
        <w:t>)</w:t>
      </w:r>
      <w:r w:rsidRPr="001755CB">
        <w:rPr>
          <w:rFonts w:ascii="Times New Roman" w:hAnsi="Times New Roman" w:cs="Times New Roman"/>
          <w:sz w:val="24"/>
          <w:szCs w:val="24"/>
        </w:rPr>
        <w:t xml:space="preserve"> (n=5).</w:t>
      </w:r>
      <w:bookmarkEnd w:id="1"/>
      <w:r w:rsidRPr="001755CB">
        <w:rPr>
          <w:rFonts w:ascii="Times New Roman" w:hAnsi="Times New Roman" w:cs="Times New Roman"/>
          <w:sz w:val="24"/>
          <w:szCs w:val="24"/>
        </w:rPr>
        <w:t xml:space="preserve"> Data presented as percentage of positive cells of alveolar macrophages (AM) for Nrf2 (A) and Keap-1 (B). mRNA expression levels of NFE2L2 (D) and KEAP1 (E) were determined by RT-qPCR in AM from COPD patients on no treatment </w:t>
      </w:r>
      <w:r w:rsidR="005972C8" w:rsidRPr="001755CB">
        <w:rPr>
          <w:rFonts w:ascii="Times New Roman" w:hAnsi="Times New Roman" w:cs="Times New Roman"/>
          <w:sz w:val="24"/>
          <w:szCs w:val="24"/>
        </w:rPr>
        <w:t>(n=18</w:t>
      </w:r>
      <w:r w:rsidRPr="001755CB">
        <w:rPr>
          <w:rFonts w:ascii="Times New Roman" w:hAnsi="Times New Roman" w:cs="Times New Roman"/>
          <w:sz w:val="24"/>
          <w:szCs w:val="24"/>
        </w:rPr>
        <w:t>) or ≥1 ICS/LABA/LAMA (</w:t>
      </w:r>
      <w:r w:rsidR="005972C8" w:rsidRPr="001755CB">
        <w:rPr>
          <w:rFonts w:ascii="Times New Roman" w:hAnsi="Times New Roman" w:cs="Times New Roman"/>
          <w:sz w:val="24"/>
          <w:szCs w:val="24"/>
        </w:rPr>
        <w:t>n=11</w:t>
      </w:r>
      <w:r w:rsidRPr="001755CB">
        <w:rPr>
          <w:rFonts w:ascii="Times New Roman" w:hAnsi="Times New Roman" w:cs="Times New Roman"/>
          <w:sz w:val="24"/>
          <w:szCs w:val="24"/>
        </w:rPr>
        <w:t>). Data represents individual patients with mean. RT-qPCR data expression relative to endogenous control (</w:t>
      </w:r>
      <w:r w:rsidRPr="001755CB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1755C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−Δ</w:t>
      </w:r>
      <w:r w:rsidRPr="001755CB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C</w:t>
      </w:r>
      <w:r w:rsidRPr="001755C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t</w:t>
      </w:r>
      <w:r w:rsidRPr="001755CB">
        <w:rPr>
          <w:rFonts w:ascii="Times New Roman" w:hAnsi="Times New Roman" w:cs="Times New Roman"/>
          <w:sz w:val="24"/>
          <w:szCs w:val="24"/>
        </w:rPr>
        <w:t>).</w:t>
      </w:r>
    </w:p>
    <w:p w14:paraId="604AF2E0" w14:textId="77777777" w:rsidR="00156787" w:rsidRPr="001755CB" w:rsidRDefault="00156787" w:rsidP="000B01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FB2BF3" w14:textId="2C7D5C4E" w:rsidR="000B0197" w:rsidRPr="001755CB" w:rsidRDefault="000B0197" w:rsidP="000B01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Supplement Figure 7</w:t>
      </w:r>
    </w:p>
    <w:p w14:paraId="61F49B91" w14:textId="070516B1" w:rsidR="000B0197" w:rsidRPr="001755CB" w:rsidRDefault="000B0197" w:rsidP="000B01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Expression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  <w:r w:rsidRPr="001755CB">
        <w:rPr>
          <w:rFonts w:ascii="Times New Roman" w:hAnsi="Times New Roman" w:cs="Times New Roman"/>
          <w:b/>
          <w:sz w:val="24"/>
          <w:szCs w:val="24"/>
        </w:rPr>
        <w:t xml:space="preserve">Nrf2 and Keap-1 in the bronchial epithelium COPD patients.  </w:t>
      </w:r>
      <w:r w:rsidRPr="001755CB">
        <w:rPr>
          <w:rFonts w:ascii="Times New Roman" w:hAnsi="Times New Roman" w:cs="Times New Roman"/>
          <w:sz w:val="24"/>
          <w:szCs w:val="24"/>
        </w:rPr>
        <w:t xml:space="preserve">Protein expression of Nrf2 and Keap-1 was examined by immunohistochemistry in lung tissue from </w:t>
      </w:r>
      <w:r w:rsidR="00E53813" w:rsidRPr="001755CB">
        <w:rPr>
          <w:rFonts w:ascii="Times New Roman" w:hAnsi="Times New Roman" w:cs="Times New Roman"/>
          <w:sz w:val="24"/>
          <w:szCs w:val="24"/>
        </w:rPr>
        <w:t xml:space="preserve">COPD patients on no treatment (n=4) </w:t>
      </w:r>
      <w:r w:rsidR="00156787" w:rsidRPr="001755CB">
        <w:rPr>
          <w:rFonts w:ascii="Times New Roman" w:hAnsi="Times New Roman" w:cs="Times New Roman"/>
          <w:sz w:val="24"/>
          <w:szCs w:val="24"/>
        </w:rPr>
        <w:t xml:space="preserve">or those patients taking inhaled corticosteroids and / or long acting bronchodilator treatment (≥1 ICS/LABA/LAMA) </w:t>
      </w:r>
      <w:r w:rsidR="00E53813" w:rsidRPr="001755CB">
        <w:rPr>
          <w:rFonts w:ascii="Times New Roman" w:hAnsi="Times New Roman" w:cs="Times New Roman"/>
          <w:sz w:val="24"/>
          <w:szCs w:val="24"/>
        </w:rPr>
        <w:t xml:space="preserve"> (n=4).</w:t>
      </w:r>
      <w:r w:rsidRPr="001755CB">
        <w:rPr>
          <w:rFonts w:ascii="Times New Roman" w:hAnsi="Times New Roman" w:cs="Times New Roman"/>
          <w:sz w:val="24"/>
          <w:szCs w:val="24"/>
        </w:rPr>
        <w:t xml:space="preserve"> Data presented as positive cells per mm of epithelium for Nrf2 (A) and Keap-1 (B). Data represented as positive cells intensity of epithelium for Nrf2 (C) and Keap-1 (D). </w:t>
      </w:r>
      <w:bookmarkStart w:id="2" w:name="OLE_LINK2"/>
      <w:r w:rsidRPr="001755CB">
        <w:rPr>
          <w:rFonts w:ascii="Times New Roman" w:hAnsi="Times New Roman" w:cs="Times New Roman"/>
          <w:sz w:val="24"/>
          <w:szCs w:val="24"/>
        </w:rPr>
        <w:t>Data represents individual patients with mean.</w:t>
      </w:r>
      <w:bookmarkEnd w:id="2"/>
      <w:r w:rsidRPr="001755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70E619" w14:textId="77777777" w:rsidR="000B0197" w:rsidRPr="001755CB" w:rsidRDefault="000B0197" w:rsidP="0092143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F57AA2" w14:textId="2D13F87B" w:rsidR="00E322BC" w:rsidRPr="001755CB" w:rsidRDefault="00D006B5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>Supplement Figure 8</w:t>
      </w:r>
    </w:p>
    <w:p w14:paraId="186E619C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Effect of Nrf2 activator compounds on NQO1 mRNA in alveolar macrophage from S and COPD patients. </w:t>
      </w:r>
    </w:p>
    <w:p w14:paraId="5DA35F75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Alveolar macrophages from S (n=8) and COPD patients (n=8) were treated with CDDO (0.3</w:t>
      </w:r>
      <w:r w:rsidRPr="001755CB">
        <w:rPr>
          <w:rFonts w:ascii="Times New Roman" w:eastAsia="AdvOT596495f2+20" w:hAnsi="Times New Roman" w:cs="Times New Roman"/>
          <w:sz w:val="24"/>
          <w:szCs w:val="24"/>
        </w:rPr>
        <w:t>–</w:t>
      </w:r>
      <w:r w:rsidRPr="001755CB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) (A), GSK7 (1-1000nM) (B), C4X_6665 (0.3-30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) (C),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Sulforaphane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 (1000-10000nM) (D), MMF (1000-10000nM) (E) or vehicle control (DMSO) for 24 h. NQO1 mRNA expression was assessed by RT-qPCR. Data presented as mean ± SEM NQO1 mRNA expression levels relative to endogenous control (</w:t>
      </w:r>
      <w:r w:rsidRPr="001755CB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1755C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−Δ</w:t>
      </w:r>
      <w:r w:rsidRPr="001755CB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C</w:t>
      </w:r>
      <w:r w:rsidRPr="001755C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t</w:t>
      </w:r>
      <w:r w:rsidRPr="001755CB">
        <w:rPr>
          <w:rFonts w:ascii="Times New Roman" w:hAnsi="Times New Roman" w:cs="Times New Roman"/>
          <w:sz w:val="24"/>
          <w:szCs w:val="24"/>
        </w:rPr>
        <w:t>).</w:t>
      </w:r>
    </w:p>
    <w:p w14:paraId="5F91F7C6" w14:textId="5D1213FE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*, **, *** = significant difference between groups for matched drug concentration (p&lt;0.05, p&lt;0.01 and p&lt;0.001 respectively).</w:t>
      </w:r>
    </w:p>
    <w:p w14:paraId="7DDB52D3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055812" w14:textId="46B3711C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 w:rsidR="00D006B5" w:rsidRPr="001755CB">
        <w:rPr>
          <w:rFonts w:ascii="Times New Roman" w:hAnsi="Times New Roman" w:cs="Times New Roman"/>
          <w:b/>
          <w:sz w:val="24"/>
          <w:szCs w:val="24"/>
        </w:rPr>
        <w:t>9</w:t>
      </w:r>
    </w:p>
    <w:p w14:paraId="02108847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55CB">
        <w:rPr>
          <w:rFonts w:ascii="Times New Roman" w:hAnsi="Times New Roman" w:cs="Times New Roman"/>
          <w:b/>
          <w:sz w:val="24"/>
          <w:szCs w:val="24"/>
        </w:rPr>
        <w:t xml:space="preserve">Effect of Nrf2 activator compounds on NQO1 activity in alveolar macrophage from S and COPD patients. </w:t>
      </w:r>
    </w:p>
    <w:p w14:paraId="4F48C82F" w14:textId="77777777" w:rsidR="00E322BC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>Alveolar macrophages from S (n=8) and COPD patients (n=8) were treated with CDDO (0.3</w:t>
      </w:r>
      <w:r w:rsidRPr="001755CB">
        <w:rPr>
          <w:rFonts w:ascii="Times New Roman" w:eastAsia="AdvOT596495f2+20" w:hAnsi="Times New Roman" w:cs="Times New Roman"/>
          <w:sz w:val="24"/>
          <w:szCs w:val="24"/>
        </w:rPr>
        <w:t>–</w:t>
      </w:r>
      <w:r w:rsidRPr="001755CB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) (A), GSK7 (1-1000nM) (B), C4X_6665 (0.3-30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) (C), </w:t>
      </w:r>
      <w:proofErr w:type="spellStart"/>
      <w:r w:rsidRPr="001755CB">
        <w:rPr>
          <w:rFonts w:ascii="Times New Roman" w:hAnsi="Times New Roman" w:cs="Times New Roman"/>
          <w:sz w:val="24"/>
          <w:szCs w:val="24"/>
        </w:rPr>
        <w:t>Sulforaphane</w:t>
      </w:r>
      <w:proofErr w:type="spellEnd"/>
      <w:r w:rsidRPr="001755CB">
        <w:rPr>
          <w:rFonts w:ascii="Times New Roman" w:hAnsi="Times New Roman" w:cs="Times New Roman"/>
          <w:sz w:val="24"/>
          <w:szCs w:val="24"/>
        </w:rPr>
        <w:t xml:space="preserve"> (1000-10000nM) (D), MMF (1000-10000nM) (E) or vehicle control (DMSO) for 48 h. NQO1 activity was assessed by NQO1 activity enzyme assay. Data presented as mean ± SEM absolute NQO1 activity (change in absorbance 0-30 minutes at 570nm).</w:t>
      </w:r>
    </w:p>
    <w:p w14:paraId="06B4A5DC" w14:textId="77B7B119" w:rsidR="008D24E5" w:rsidRPr="001755CB" w:rsidRDefault="00E322BC" w:rsidP="00E322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5CB">
        <w:rPr>
          <w:rFonts w:ascii="Times New Roman" w:hAnsi="Times New Roman" w:cs="Times New Roman"/>
          <w:sz w:val="24"/>
          <w:szCs w:val="24"/>
        </w:rPr>
        <w:t xml:space="preserve">*, **, *** = significant difference between groups </w:t>
      </w:r>
      <w:r w:rsidR="006B056F" w:rsidRPr="001755CB">
        <w:rPr>
          <w:rFonts w:ascii="Times New Roman" w:hAnsi="Times New Roman" w:cs="Times New Roman"/>
          <w:sz w:val="24"/>
          <w:szCs w:val="24"/>
        </w:rPr>
        <w:t xml:space="preserve">for matched drug concentration </w:t>
      </w:r>
      <w:r w:rsidRPr="001755CB">
        <w:rPr>
          <w:rFonts w:ascii="Times New Roman" w:hAnsi="Times New Roman" w:cs="Times New Roman"/>
          <w:sz w:val="24"/>
          <w:szCs w:val="24"/>
        </w:rPr>
        <w:t>(p&lt;0.05, p&lt;0.01 and p&lt;0.001 respectively).</w:t>
      </w:r>
    </w:p>
    <w:sectPr w:rsidR="008D24E5" w:rsidRPr="001755CB" w:rsidSect="001755CB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F2556" w16cex:dateUtc="2021-09-17T13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AA92AA" w16cid:durableId="24EF255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D100F" w14:textId="77777777" w:rsidR="00921438" w:rsidRDefault="00921438" w:rsidP="00770F78">
      <w:pPr>
        <w:spacing w:after="0" w:line="240" w:lineRule="auto"/>
      </w:pPr>
      <w:r>
        <w:separator/>
      </w:r>
    </w:p>
  </w:endnote>
  <w:endnote w:type="continuationSeparator" w:id="0">
    <w:p w14:paraId="3CDA7175" w14:textId="77777777" w:rsidR="00921438" w:rsidRDefault="00921438" w:rsidP="00770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3725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0147E" w14:textId="2CB8F5CD" w:rsidR="00921438" w:rsidRDefault="009214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5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4CD1DE" w14:textId="77777777" w:rsidR="00921438" w:rsidRDefault="009214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7A498" w14:textId="77777777" w:rsidR="00921438" w:rsidRDefault="00921438" w:rsidP="00770F78">
      <w:pPr>
        <w:spacing w:after="0" w:line="240" w:lineRule="auto"/>
      </w:pPr>
      <w:r>
        <w:separator/>
      </w:r>
    </w:p>
  </w:footnote>
  <w:footnote w:type="continuationSeparator" w:id="0">
    <w:p w14:paraId="68A3F236" w14:textId="77777777" w:rsidR="00921438" w:rsidRDefault="00921438" w:rsidP="00770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4E5"/>
    <w:rsid w:val="00000C2B"/>
    <w:rsid w:val="000274B2"/>
    <w:rsid w:val="000440C8"/>
    <w:rsid w:val="00060AE3"/>
    <w:rsid w:val="000A05F9"/>
    <w:rsid w:val="000B0197"/>
    <w:rsid w:val="0013463B"/>
    <w:rsid w:val="00156787"/>
    <w:rsid w:val="001755CB"/>
    <w:rsid w:val="001B7F18"/>
    <w:rsid w:val="001C6A87"/>
    <w:rsid w:val="001D4489"/>
    <w:rsid w:val="00226DA2"/>
    <w:rsid w:val="00234B4D"/>
    <w:rsid w:val="00235D9B"/>
    <w:rsid w:val="002C238D"/>
    <w:rsid w:val="002F1B49"/>
    <w:rsid w:val="00333D1C"/>
    <w:rsid w:val="003555A3"/>
    <w:rsid w:val="00357F8E"/>
    <w:rsid w:val="003D1388"/>
    <w:rsid w:val="003D17FD"/>
    <w:rsid w:val="00455A2D"/>
    <w:rsid w:val="00506FFB"/>
    <w:rsid w:val="00511881"/>
    <w:rsid w:val="0057709C"/>
    <w:rsid w:val="005972C8"/>
    <w:rsid w:val="005F2404"/>
    <w:rsid w:val="005F27C9"/>
    <w:rsid w:val="005F5A19"/>
    <w:rsid w:val="006416BF"/>
    <w:rsid w:val="00645C94"/>
    <w:rsid w:val="00693400"/>
    <w:rsid w:val="006B056F"/>
    <w:rsid w:val="0071044B"/>
    <w:rsid w:val="00740585"/>
    <w:rsid w:val="007454E4"/>
    <w:rsid w:val="00770F78"/>
    <w:rsid w:val="007779A7"/>
    <w:rsid w:val="00823AD1"/>
    <w:rsid w:val="00852DA8"/>
    <w:rsid w:val="00890BC4"/>
    <w:rsid w:val="008D24E5"/>
    <w:rsid w:val="009210B9"/>
    <w:rsid w:val="00921438"/>
    <w:rsid w:val="009B2312"/>
    <w:rsid w:val="00A4665C"/>
    <w:rsid w:val="00AB51D7"/>
    <w:rsid w:val="00AC00C4"/>
    <w:rsid w:val="00AD7E31"/>
    <w:rsid w:val="00AD7EB9"/>
    <w:rsid w:val="00AF7511"/>
    <w:rsid w:val="00B04013"/>
    <w:rsid w:val="00B06FAD"/>
    <w:rsid w:val="00B16335"/>
    <w:rsid w:val="00B54C04"/>
    <w:rsid w:val="00B57FDC"/>
    <w:rsid w:val="00B7194D"/>
    <w:rsid w:val="00B9247E"/>
    <w:rsid w:val="00BD1C1E"/>
    <w:rsid w:val="00BE24E0"/>
    <w:rsid w:val="00C32DEB"/>
    <w:rsid w:val="00C538AD"/>
    <w:rsid w:val="00C93BEE"/>
    <w:rsid w:val="00C96131"/>
    <w:rsid w:val="00C97753"/>
    <w:rsid w:val="00CA3820"/>
    <w:rsid w:val="00CD0E74"/>
    <w:rsid w:val="00CE4247"/>
    <w:rsid w:val="00CE47A9"/>
    <w:rsid w:val="00D006B5"/>
    <w:rsid w:val="00D34264"/>
    <w:rsid w:val="00D348BC"/>
    <w:rsid w:val="00DE0FD9"/>
    <w:rsid w:val="00E133C9"/>
    <w:rsid w:val="00E13D53"/>
    <w:rsid w:val="00E322BC"/>
    <w:rsid w:val="00E368F5"/>
    <w:rsid w:val="00E53813"/>
    <w:rsid w:val="00E70CA2"/>
    <w:rsid w:val="00EA7A9A"/>
    <w:rsid w:val="00EB5613"/>
    <w:rsid w:val="00F60822"/>
    <w:rsid w:val="00F7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8B0F1"/>
  <w15:docId w15:val="{4895AC68-5131-4C2E-B356-710750B5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4E5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3D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4E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D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4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E4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4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13D5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E13D5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13D5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70F78"/>
  </w:style>
  <w:style w:type="paragraph" w:styleId="Header">
    <w:name w:val="header"/>
    <w:basedOn w:val="Normal"/>
    <w:link w:val="HeaderChar"/>
    <w:uiPriority w:val="99"/>
    <w:unhideWhenUsed/>
    <w:rsid w:val="0077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F78"/>
  </w:style>
  <w:style w:type="paragraph" w:styleId="Footer">
    <w:name w:val="footer"/>
    <w:basedOn w:val="Normal"/>
    <w:link w:val="FooterChar"/>
    <w:uiPriority w:val="99"/>
    <w:unhideWhenUsed/>
    <w:rsid w:val="00770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8A949-94DF-4136-A9FF-FF0113956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0</Pages>
  <Words>1779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a</dc:creator>
  <cp:keywords/>
  <dc:description/>
  <cp:lastModifiedBy>Elaiya Bharathi K.</cp:lastModifiedBy>
  <cp:revision>15</cp:revision>
  <cp:lastPrinted>2021-02-23T11:48:00Z</cp:lastPrinted>
  <dcterms:created xsi:type="dcterms:W3CDTF">2022-02-14T12:30:00Z</dcterms:created>
  <dcterms:modified xsi:type="dcterms:W3CDTF">2022-03-13T13:27:00Z</dcterms:modified>
</cp:coreProperties>
</file>